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XSpec="center" w:tblpY="465"/>
        <w:tblW w:w="1020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6946"/>
        <w:gridCol w:w="1134"/>
      </w:tblGrid>
      <w:tr w:rsidR="00FD7106" w:rsidRPr="00457C97" w14:paraId="096DA05F" w14:textId="77777777" w:rsidTr="00980BCA">
        <w:trPr>
          <w:trHeight w:val="22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C4A2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proofErr w:type="spellStart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Databases</w:t>
            </w:r>
            <w:proofErr w:type="spellEnd"/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615B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Item </w:t>
            </w:r>
            <w:proofErr w:type="spellStart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earched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5BACA61D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proofErr w:type="spellStart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Retrieved</w:t>
            </w:r>
            <w:proofErr w:type="spellEnd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(n)</w:t>
            </w:r>
          </w:p>
        </w:tc>
      </w:tr>
      <w:tr w:rsidR="00FD7106" w:rsidRPr="00457C97" w14:paraId="6391CC85" w14:textId="77777777" w:rsidTr="00980BCA">
        <w:trPr>
          <w:trHeight w:val="1105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1D53" w14:textId="77777777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</w:rPr>
              <w:t>MEDLINE/PubMed</w:t>
            </w:r>
          </w:p>
          <w:p w14:paraId="2BA7D790" w14:textId="77777777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816A" w14:textId="07DD6059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“Theory of the Peaceful End of Life” [Title/</w:t>
            </w:r>
            <w:proofErr w:type="gram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stract:~</w:t>
            </w:r>
            <w:proofErr w:type="gram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] OR “Peaceful End of Life Theory” [Title/Abstract:~0] OR “Peaceful End of Life” [Title/Abstract] OR “Peaceful End-of-life Care” [Title/Abstract] OR “Peaceful End-of-Life Theory” [Title/Abstract:~0])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A3F905B" w14:textId="15195B95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74369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FD7106" w:rsidRPr="00457C97" w14:paraId="3D3EC4E6" w14:textId="77777777" w:rsidTr="00980BCA">
        <w:trPr>
          <w:trHeight w:val="1105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BA9C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mbase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540F" w14:textId="1092DA40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'theory of the peaceful end of life</w:t>
            </w:r>
            <w:proofErr w:type="gram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':</w:t>
            </w:r>
            <w:proofErr w:type="spell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</w:t>
            </w:r>
            <w:proofErr w:type="gram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ab</w:t>
            </w:r>
            <w:proofErr w:type="spell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'peaceful end of life theory':</w:t>
            </w:r>
            <w:proofErr w:type="spell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,ab</w:t>
            </w:r>
            <w:proofErr w:type="spell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'peaceful end of life':</w:t>
            </w:r>
            <w:proofErr w:type="spell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,ab</w:t>
            </w:r>
            <w:proofErr w:type="spell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'peaceful end-of-life care':</w:t>
            </w:r>
            <w:proofErr w:type="spell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,ab</w:t>
            </w:r>
            <w:proofErr w:type="spellEnd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'peaceful end-of-life theory':</w:t>
            </w:r>
            <w:proofErr w:type="spellStart"/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0197F8C" w14:textId="19B535A3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FD7106" w:rsidRPr="00457C97" w14:paraId="44824D20" w14:textId="77777777" w:rsidTr="00980BCA">
        <w:trPr>
          <w:trHeight w:val="885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A5ED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copus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FF1E" w14:textId="46CD9BC5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TLE-ABS-KEY ((“Theory of the Peaceful End of Life” OR “Peaceful End of Life Theory” OR “Peaceful End of Life” OR “Peaceful End-of-life Care” OR “Peaceful End-of-Life Theory”)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8DAFF56" w14:textId="3D8DE46D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FD7106" w:rsidRPr="00457C97" w14:paraId="06A1E302" w14:textId="77777777" w:rsidTr="00980BCA">
        <w:trPr>
          <w:trHeight w:val="306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D95C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LACS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56FF" w14:textId="57D76151" w:rsidR="00FD7106" w:rsidRPr="00457C97" w:rsidRDefault="00FD7106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3DCD4376" w14:textId="01BEDC66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7</w:t>
            </w:r>
          </w:p>
        </w:tc>
      </w:tr>
      <w:tr w:rsidR="00FD7106" w:rsidRPr="00457C97" w14:paraId="3B96CDDB" w14:textId="77777777" w:rsidTr="00980BCA">
        <w:trPr>
          <w:trHeight w:val="39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4178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zations, Virtual Libraries and Websites and grey literature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8503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Item </w:t>
            </w:r>
            <w:proofErr w:type="spellStart"/>
            <w:r w:rsidRPr="00457C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earched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145BE00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Retrieved</w:t>
            </w:r>
            <w:proofErr w:type="spellEnd"/>
            <w:r w:rsidRPr="00457C9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(n)</w:t>
            </w:r>
          </w:p>
        </w:tc>
      </w:tr>
      <w:tr w:rsidR="00FD7106" w:rsidRPr="00457C97" w14:paraId="0E6A40B7" w14:textId="77777777" w:rsidTr="00980BCA">
        <w:trPr>
          <w:trHeight w:val="969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8405" w14:textId="77777777" w:rsidR="00FD7106" w:rsidRPr="00457C97" w:rsidRDefault="00FD7106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ritish Library (UK)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963A" w14:textId="63120930" w:rsidR="00FD7106" w:rsidRPr="00457C97" w:rsidRDefault="0028143C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f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or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3FDE5EC" w14:textId="6336B0DB" w:rsidR="00FD7106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8143C" w:rsidRPr="00457C97" w14:paraId="518C54A1" w14:textId="77777777" w:rsidTr="00980BCA">
        <w:trPr>
          <w:trHeight w:val="546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65E1" w14:textId="77777777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3C4D" w14:textId="43F09208" w:rsidR="0028143C" w:rsidRPr="00457C97" w:rsidRDefault="0028143C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f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or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25232D44" w14:textId="4D4F4E9A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</w:tr>
      <w:tr w:rsidR="0028143C" w:rsidRPr="00457C97" w14:paraId="47D715BF" w14:textId="77777777" w:rsidTr="00980BCA">
        <w:trPr>
          <w:trHeight w:val="60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96E8" w14:textId="77777777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Quest Dissertation &amp; Theses Global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03C5" w14:textId="13CCC5D7" w:rsidR="0028143C" w:rsidRPr="00457C97" w:rsidRDefault="0028143C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1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aceful End of Life Theory AND Palliative Ca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AEE6CF8" w14:textId="7819CCDE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62</w:t>
            </w:r>
          </w:p>
        </w:tc>
      </w:tr>
      <w:tr w:rsidR="0028143C" w:rsidRPr="00457C97" w14:paraId="2B6F0514" w14:textId="77777777" w:rsidTr="00980BCA">
        <w:trPr>
          <w:trHeight w:val="608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2E4F" w14:textId="77777777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Gray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5216" w14:textId="0F695FC9" w:rsidR="0028143C" w:rsidRPr="00457C97" w:rsidRDefault="0028143C" w:rsidP="00980BC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f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or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P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cefu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FD71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0C7CD11D" w14:textId="3EFB1F49" w:rsidR="0028143C" w:rsidRPr="00457C97" w:rsidRDefault="0028143C" w:rsidP="00980BC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2BAE95B1" w14:textId="3A2C3552" w:rsidR="003369C1" w:rsidRPr="00980BCA" w:rsidRDefault="00980BCA" w:rsidP="00980BC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80BCA">
        <w:rPr>
          <w:rFonts w:ascii="Times New Roman" w:hAnsi="Times New Roman" w:cs="Times New Roman"/>
          <w:b/>
          <w:bCs/>
          <w:lang w:val="en-US"/>
        </w:rPr>
        <w:t xml:space="preserve">Appendix 1. </w:t>
      </w:r>
      <w:r w:rsidRPr="00980BCA">
        <w:rPr>
          <w:rFonts w:ascii="Times New Roman" w:hAnsi="Times New Roman" w:cs="Times New Roman"/>
          <w:b/>
          <w:bCs/>
          <w:lang w:val="en-US"/>
        </w:rPr>
        <w:t>Supplementary file of search strategy</w:t>
      </w:r>
    </w:p>
    <w:sectPr w:rsidR="003369C1" w:rsidRPr="00980B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06"/>
    <w:rsid w:val="000E2519"/>
    <w:rsid w:val="00247DF3"/>
    <w:rsid w:val="0028143C"/>
    <w:rsid w:val="003369C1"/>
    <w:rsid w:val="004F24E7"/>
    <w:rsid w:val="00743697"/>
    <w:rsid w:val="00980BCA"/>
    <w:rsid w:val="00AD48FC"/>
    <w:rsid w:val="00F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7CE2"/>
  <w15:chartTrackingRefBased/>
  <w15:docId w15:val="{DF5B224A-78BA-47DA-9727-C465186A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106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MEL VELASCO YANÉZ</dc:creator>
  <cp:keywords/>
  <dc:description/>
  <cp:lastModifiedBy>JONATHAN ROMEL VELASCO YANÉZ</cp:lastModifiedBy>
  <cp:revision>2</cp:revision>
  <dcterms:created xsi:type="dcterms:W3CDTF">2023-09-07T15:37:00Z</dcterms:created>
  <dcterms:modified xsi:type="dcterms:W3CDTF">2023-09-12T19:45:00Z</dcterms:modified>
</cp:coreProperties>
</file>